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590"/>
        <w:tblW w:w="13172" w:type="dxa"/>
        <w:tblLook w:val="04A0" w:firstRow="1" w:lastRow="0" w:firstColumn="1" w:lastColumn="0" w:noHBand="0" w:noVBand="1"/>
      </w:tblPr>
      <w:tblGrid>
        <w:gridCol w:w="1052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509"/>
        <w:gridCol w:w="731"/>
        <w:gridCol w:w="960"/>
      </w:tblGrid>
      <w:tr w:rsidR="00DF434C" w:rsidRPr="00DF434C" w14:paraId="4FDC197F" w14:textId="77777777" w:rsidTr="00DF434C">
        <w:trPr>
          <w:trHeight w:val="300"/>
        </w:trPr>
        <w:tc>
          <w:tcPr>
            <w:tcW w:w="105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F4BEFA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69D7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ine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420A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ine2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207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ine3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92B4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ine4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BC57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ine5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0AE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ine6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393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ine7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1CE4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ine8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15B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ine9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0C105A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m</w:t>
            </w:r>
          </w:p>
        </w:tc>
      </w:tr>
      <w:tr w:rsidR="00DF434C" w:rsidRPr="00DF434C" w14:paraId="13280052" w14:textId="77777777" w:rsidTr="00DF434C">
        <w:trPr>
          <w:trHeight w:val="300"/>
        </w:trPr>
        <w:tc>
          <w:tcPr>
            <w:tcW w:w="105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9CAFDF2" w14:textId="77777777" w:rsidR="00DF434C" w:rsidRPr="00DF434C" w:rsidRDefault="00DF434C" w:rsidP="00DF43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CFA7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180FE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E8157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4C41E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480BF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C1507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F67C3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82DA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4A4F6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93AF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73DFE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1F837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C1FA3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678E5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8CA60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88EE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F1F7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5FEA0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E63264" w14:textId="77777777" w:rsidR="00DF434C" w:rsidRPr="00DF434C" w:rsidRDefault="00DF434C" w:rsidP="00DF434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F434C" w:rsidRPr="00DF434C" w14:paraId="22C55EC8" w14:textId="77777777" w:rsidTr="00DF434C">
        <w:trPr>
          <w:trHeight w:val="290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030A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416B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74D9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790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02D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C606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BECD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AA85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8750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B71E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D670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46AE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3955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4D97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804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2F9B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4B44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303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96E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1AF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4</w:t>
            </w:r>
          </w:p>
        </w:tc>
      </w:tr>
      <w:tr w:rsidR="00DF434C" w:rsidRPr="00DF434C" w14:paraId="516EC5B3" w14:textId="77777777" w:rsidTr="00DF434C">
        <w:trPr>
          <w:trHeight w:val="290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EB76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C84F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729D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CAE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C50D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36C0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31FA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0F9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466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D846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B186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2F14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0476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CF73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4B8A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C207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58AB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4E99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F915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68A0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1</w:t>
            </w:r>
          </w:p>
        </w:tc>
      </w:tr>
      <w:tr w:rsidR="00DF434C" w:rsidRPr="00DF434C" w14:paraId="0FC382F7" w14:textId="77777777" w:rsidTr="00DF434C">
        <w:trPr>
          <w:trHeight w:val="290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3C5F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C1E9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C05E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9CE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4F90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0967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6FD7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402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0916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609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70C4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0416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CDFC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F81E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59E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1BC7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71B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695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365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B9B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3</w:t>
            </w:r>
          </w:p>
        </w:tc>
      </w:tr>
      <w:tr w:rsidR="00DF434C" w:rsidRPr="00DF434C" w14:paraId="7DFF57F8" w14:textId="77777777" w:rsidTr="00DF434C">
        <w:trPr>
          <w:trHeight w:val="290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FD45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1B1B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A8E3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CA49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006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430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7F4B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20C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9B60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971B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A97E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39F0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8D1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C00F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D51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C4CD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A01A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BEB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5D7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D3C0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3</w:t>
            </w:r>
          </w:p>
        </w:tc>
      </w:tr>
      <w:tr w:rsidR="00DF434C" w:rsidRPr="00DF434C" w14:paraId="2F3F6AC6" w14:textId="77777777" w:rsidTr="00DF434C">
        <w:trPr>
          <w:trHeight w:val="290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C286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6B37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0354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B25D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759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4F6E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36A7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A31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D3DC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9589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70ED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0ADE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A72A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B8CB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28FB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CD1F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F0FC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C90B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6823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E8F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02</w:t>
            </w:r>
          </w:p>
        </w:tc>
      </w:tr>
      <w:tr w:rsidR="00DF434C" w:rsidRPr="00DF434C" w14:paraId="3F2A510D" w14:textId="77777777" w:rsidTr="00DF434C">
        <w:trPr>
          <w:trHeight w:val="290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061F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A515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FDF5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65FD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6769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127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5716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BF4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1FC4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8569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D38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C4D9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692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29CF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A19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40CC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9505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C286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718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788A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7</w:t>
            </w:r>
          </w:p>
        </w:tc>
      </w:tr>
      <w:tr w:rsidR="00DF434C" w:rsidRPr="00DF434C" w14:paraId="0DBDA179" w14:textId="77777777" w:rsidTr="00DF434C">
        <w:trPr>
          <w:trHeight w:val="290"/>
        </w:trPr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309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2A80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6C0E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4314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48FC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A29F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74A4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B156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1073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EE4F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211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7740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7F36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ED7F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E16E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E699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2ED0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CC8B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BA87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9233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5</w:t>
            </w:r>
          </w:p>
        </w:tc>
      </w:tr>
      <w:tr w:rsidR="00DF434C" w:rsidRPr="00DF434C" w14:paraId="49BB20D7" w14:textId="77777777" w:rsidTr="00DF434C">
        <w:trPr>
          <w:trHeight w:val="29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44A5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55CA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1D25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EA8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584C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1CDF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78DE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BF07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5C56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458E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2B29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7DD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7E1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FC10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B9E5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55FD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B5E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6DCF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60AA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11A7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7</w:t>
            </w:r>
          </w:p>
        </w:tc>
      </w:tr>
      <w:tr w:rsidR="00DF434C" w:rsidRPr="00DF434C" w14:paraId="7BE0A819" w14:textId="77777777" w:rsidTr="00DF434C">
        <w:trPr>
          <w:trHeight w:val="29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A489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D9BD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E373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B10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5C4B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81AA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171F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DB3A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12A5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FDDC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CA6D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617B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9A2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B3C9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1105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AEFB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959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D955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5CCF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3D4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1</w:t>
            </w:r>
          </w:p>
        </w:tc>
      </w:tr>
      <w:tr w:rsidR="00DF434C" w:rsidRPr="00DF434C" w14:paraId="615F7B95" w14:textId="77777777" w:rsidTr="00DF434C">
        <w:trPr>
          <w:trHeight w:val="29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BDD7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DD8F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ABEA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F83D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19E5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48F3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553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F425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03E3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EA24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3646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1B6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47E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9B7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451B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CFB0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533A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C31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4BB4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FAC7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5</w:t>
            </w:r>
          </w:p>
        </w:tc>
      </w:tr>
      <w:tr w:rsidR="00DF434C" w:rsidRPr="00DF434C" w14:paraId="7C91394D" w14:textId="77777777" w:rsidTr="00DF434C">
        <w:trPr>
          <w:trHeight w:val="29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F46C" w14:textId="4C2B18F4" w:rsidR="00DF434C" w:rsidRPr="0016086F" w:rsidRDefault="0016086F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608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odel-</w:t>
            </w:r>
            <w:r w:rsidR="00DF434C" w:rsidRPr="001608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edi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9F49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9B5E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5BE9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CFBC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5430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76B3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92E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CA7B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BD8E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C78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6E5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D3B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1FD2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9D4C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3690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16DE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1359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08DC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BD5C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40</w:t>
            </w:r>
          </w:p>
        </w:tc>
      </w:tr>
      <w:tr w:rsidR="00DF434C" w:rsidRPr="00DF434C" w14:paraId="777919E7" w14:textId="77777777" w:rsidTr="00DF434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038BB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rrecte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D3E3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8AD7C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417EF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6F3E8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7DB14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C7943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4E7DD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FF20A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51A8F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8D13E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00394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6064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ABC03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B951C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41ABA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23D50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72E0F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EC301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BB0C3" w14:textId="77777777" w:rsidR="00DF434C" w:rsidRPr="00DF434C" w:rsidRDefault="00DF434C" w:rsidP="00DF43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434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</w:tbl>
    <w:p w14:paraId="0B579450" w14:textId="77777777" w:rsidR="00DF434C" w:rsidRPr="001549D3" w:rsidRDefault="00DF434C" w:rsidP="00DF434C">
      <w:pPr>
        <w:pStyle w:val="SupplementaryMaterial"/>
        <w:rPr>
          <w:b w:val="0"/>
        </w:rPr>
      </w:pPr>
      <w:r w:rsidRPr="001549D3">
        <w:t>Supplementary Material</w:t>
      </w:r>
    </w:p>
    <w:p w14:paraId="7E187543" w14:textId="77777777" w:rsidR="00DF434C" w:rsidRDefault="00DF434C">
      <w:pPr>
        <w:rPr>
          <w:rFonts w:ascii="Times New Roman" w:hAnsi="Times New Roman" w:cs="Times New Roman"/>
          <w:sz w:val="24"/>
          <w:szCs w:val="24"/>
        </w:rPr>
      </w:pPr>
    </w:p>
    <w:p w14:paraId="07DC62B7" w14:textId="3CFB26ED" w:rsidR="00053F7A" w:rsidRPr="00DF434C" w:rsidRDefault="00DF434C">
      <w:pPr>
        <w:rPr>
          <w:rFonts w:ascii="Times New Roman" w:hAnsi="Times New Roman" w:cs="Times New Roman"/>
          <w:sz w:val="24"/>
          <w:szCs w:val="24"/>
        </w:rPr>
      </w:pPr>
      <w:r w:rsidRPr="00DF434C">
        <w:rPr>
          <w:rFonts w:ascii="Times New Roman" w:hAnsi="Times New Roman" w:cs="Times New Roman"/>
          <w:sz w:val="24"/>
          <w:szCs w:val="24"/>
        </w:rPr>
        <w:t>Supp</w:t>
      </w:r>
      <w:r>
        <w:rPr>
          <w:rFonts w:ascii="Times New Roman" w:hAnsi="Times New Roman" w:cs="Times New Roman"/>
          <w:sz w:val="24"/>
          <w:szCs w:val="24"/>
        </w:rPr>
        <w:t>lemental Table 1: Usage rate of normal retina models</w:t>
      </w:r>
    </w:p>
    <w:p w14:paraId="2E67EA03" w14:textId="77777777" w:rsidR="0016086F" w:rsidRDefault="0016086F"/>
    <w:p w14:paraId="4BC89D68" w14:textId="77777777" w:rsidR="0016086F" w:rsidRDefault="001608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895213" w14:textId="726946A8" w:rsidR="0016086F" w:rsidRDefault="0016086F" w:rsidP="0016086F">
      <w:pPr>
        <w:rPr>
          <w:rFonts w:ascii="Times New Roman" w:hAnsi="Times New Roman" w:cs="Times New Roman"/>
          <w:sz w:val="24"/>
          <w:szCs w:val="24"/>
        </w:rPr>
      </w:pPr>
      <w:r w:rsidRPr="00B43923">
        <w:rPr>
          <w:rFonts w:ascii="Times New Roman" w:hAnsi="Times New Roman" w:cs="Times New Roman"/>
          <w:sz w:val="24"/>
          <w:szCs w:val="24"/>
        </w:rPr>
        <w:lastRenderedPageBreak/>
        <w:t>Supplemental Table 2: DICE score of normal retina models</w:t>
      </w:r>
    </w:p>
    <w:tbl>
      <w:tblPr>
        <w:tblW w:w="3060" w:type="dxa"/>
        <w:tblLook w:val="04A0" w:firstRow="1" w:lastRow="0" w:firstColumn="1" w:lastColumn="0" w:noHBand="0" w:noVBand="1"/>
      </w:tblPr>
      <w:tblGrid>
        <w:gridCol w:w="1000"/>
        <w:gridCol w:w="1060"/>
        <w:gridCol w:w="1000"/>
      </w:tblGrid>
      <w:tr w:rsidR="0056375E" w:rsidRPr="0056375E" w14:paraId="1EB7F685" w14:textId="77777777" w:rsidTr="0056375E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82DD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Model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39FE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A99B8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</w:tr>
      <w:tr w:rsidR="0056375E" w:rsidRPr="0056375E" w14:paraId="56FDBD96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1B85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7091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4DCE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0</w:t>
            </w:r>
          </w:p>
        </w:tc>
      </w:tr>
      <w:tr w:rsidR="0056375E" w:rsidRPr="0056375E" w14:paraId="19F4BB9C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16F5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8B52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AC38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8</w:t>
            </w:r>
          </w:p>
        </w:tc>
      </w:tr>
      <w:tr w:rsidR="0056375E" w:rsidRPr="0056375E" w14:paraId="0B593415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0C4A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4AB2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8A5E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2</w:t>
            </w:r>
          </w:p>
        </w:tc>
      </w:tr>
      <w:tr w:rsidR="0056375E" w:rsidRPr="0056375E" w14:paraId="7EE5F249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CDE3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6983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9DBC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9</w:t>
            </w:r>
          </w:p>
        </w:tc>
      </w:tr>
      <w:tr w:rsidR="0056375E" w:rsidRPr="0056375E" w14:paraId="7E804419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D52D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0685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2117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56375E" w:rsidRPr="0056375E" w14:paraId="0D96CD36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5DA2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CEB8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2B87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5</w:t>
            </w:r>
          </w:p>
        </w:tc>
      </w:tr>
      <w:tr w:rsidR="0056375E" w:rsidRPr="0056375E" w14:paraId="385C52DF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4B0F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725C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33A1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56375E" w:rsidRPr="0056375E" w14:paraId="02D91781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155F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A79D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2487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6</w:t>
            </w:r>
          </w:p>
        </w:tc>
      </w:tr>
      <w:tr w:rsidR="0056375E" w:rsidRPr="0056375E" w14:paraId="1200E7E6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55C7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89B0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FFF9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4</w:t>
            </w:r>
          </w:p>
        </w:tc>
      </w:tr>
      <w:tr w:rsidR="0056375E" w:rsidRPr="0056375E" w14:paraId="462025BD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205F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B0BC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BD611" w14:textId="77777777" w:rsidR="0056375E" w:rsidRPr="0056375E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6375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9</w:t>
            </w:r>
          </w:p>
        </w:tc>
      </w:tr>
    </w:tbl>
    <w:p w14:paraId="6D46AEDC" w14:textId="5B859311" w:rsidR="00DF434C" w:rsidRDefault="00DF434C">
      <w:r>
        <w:br w:type="page"/>
      </w:r>
    </w:p>
    <w:p w14:paraId="0DF94D6C" w14:textId="77777777" w:rsidR="0016086F" w:rsidRDefault="0016086F"/>
    <w:p w14:paraId="3004D93D" w14:textId="6882F7C3" w:rsidR="003258D5" w:rsidRPr="00DF434C" w:rsidRDefault="003258D5" w:rsidP="003258D5">
      <w:pPr>
        <w:rPr>
          <w:rFonts w:ascii="Times New Roman" w:hAnsi="Times New Roman" w:cs="Times New Roman"/>
          <w:sz w:val="24"/>
          <w:szCs w:val="24"/>
        </w:rPr>
      </w:pPr>
      <w:r w:rsidRPr="00DF434C">
        <w:rPr>
          <w:rFonts w:ascii="Times New Roman" w:hAnsi="Times New Roman" w:cs="Times New Roman"/>
          <w:sz w:val="24"/>
          <w:szCs w:val="24"/>
        </w:rPr>
        <w:t>Supp</w:t>
      </w:r>
      <w:r>
        <w:rPr>
          <w:rFonts w:ascii="Times New Roman" w:hAnsi="Times New Roman" w:cs="Times New Roman"/>
          <w:sz w:val="24"/>
          <w:szCs w:val="24"/>
        </w:rPr>
        <w:t xml:space="preserve">lemental Table </w:t>
      </w:r>
      <w:r w:rsidR="0056375E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 Usage rate of degenerative retina models</w:t>
      </w:r>
    </w:p>
    <w:tbl>
      <w:tblPr>
        <w:tblW w:w="11840" w:type="dxa"/>
        <w:tblLook w:val="04A0" w:firstRow="1" w:lastRow="0" w:firstColumn="1" w:lastColumn="0" w:noHBand="0" w:noVBand="1"/>
      </w:tblPr>
      <w:tblGrid>
        <w:gridCol w:w="96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960"/>
      </w:tblGrid>
      <w:tr w:rsidR="003258D5" w:rsidRPr="003258D5" w14:paraId="1E2FABCD" w14:textId="77777777" w:rsidTr="003258D5">
        <w:trPr>
          <w:trHeight w:val="300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2C628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C52A6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ine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B64F9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ine2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D86EA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ine3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D8C6A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ine4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063F9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ine5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81A68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ine6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9BE2E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ine7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1BF9B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ine8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306F6E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m</w:t>
            </w:r>
          </w:p>
        </w:tc>
      </w:tr>
      <w:tr w:rsidR="003258D5" w:rsidRPr="003258D5" w14:paraId="34F167A8" w14:textId="77777777" w:rsidTr="003258D5">
        <w:trPr>
          <w:trHeight w:val="300"/>
        </w:trPr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5DE8CF9" w14:textId="77777777" w:rsidR="003258D5" w:rsidRPr="003258D5" w:rsidRDefault="003258D5" w:rsidP="003258D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2FA7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F37B6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93FD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23B0C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01A7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34E2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9CD43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6BDD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AE61C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A9E6E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CCF2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317C8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411A0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4E2EB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22943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5D71E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EA6354" w14:textId="77777777" w:rsidR="003258D5" w:rsidRPr="003258D5" w:rsidRDefault="003258D5" w:rsidP="003258D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258D5" w:rsidRPr="003258D5" w14:paraId="2F39A454" w14:textId="77777777" w:rsidTr="003258D5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5F37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89E3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992F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AA78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83F4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F0A0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DA7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740D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DD6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B718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D9EE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3A8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45CC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824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5EC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6CE8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C2BE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D148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</w:tr>
      <w:tr w:rsidR="003258D5" w:rsidRPr="003258D5" w14:paraId="5CE9BCBD" w14:textId="77777777" w:rsidTr="003258D5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F6F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5FE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1CE6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5516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E2F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0900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097B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B4A4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9BEB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63E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A2F3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39EA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A6BE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8D9A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513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B59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63C0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A20E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</w:tr>
      <w:tr w:rsidR="003258D5" w:rsidRPr="003258D5" w14:paraId="76163ACF" w14:textId="77777777" w:rsidTr="003258D5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8DB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139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B86F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3F7C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449F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7A07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3888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990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FF9A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85EB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737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A59F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89FF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CF2E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05DB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7CD8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65F4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024E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4</w:t>
            </w:r>
          </w:p>
        </w:tc>
      </w:tr>
      <w:tr w:rsidR="003258D5" w:rsidRPr="003258D5" w14:paraId="5B0E6255" w14:textId="77777777" w:rsidTr="003258D5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0B30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112B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8B90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179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B9B7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897B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120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1798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EA86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FB6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BD3C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907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439A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2AC8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3190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6BA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E55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287F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3258D5" w:rsidRPr="003258D5" w14:paraId="3DF82952" w14:textId="77777777" w:rsidTr="003258D5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3AAF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2350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A8CE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9A50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C0BB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C5AF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BF29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7A0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911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1A0E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85F8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50BD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2DBD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85A6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10E9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B229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778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7AF0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</w:tr>
      <w:tr w:rsidR="003258D5" w:rsidRPr="003258D5" w14:paraId="7BD4603F" w14:textId="77777777" w:rsidTr="003258D5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0A6C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D70F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1DD0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735A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25C7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1437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626A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4D9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152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A88C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CB9D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2E2F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AD5A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F4F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9194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A4F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AB0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566D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3258D5" w:rsidRPr="003258D5" w14:paraId="2824E4A4" w14:textId="77777777" w:rsidTr="003258D5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4A20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5D34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7AD7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79F9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269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4BBC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5AF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9BC0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0A89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184B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A5BA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980D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0F8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871B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D5F8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9004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CC49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D667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</w:tr>
      <w:tr w:rsidR="003258D5" w:rsidRPr="003258D5" w14:paraId="5736E402" w14:textId="77777777" w:rsidTr="003258D5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3C66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E03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3236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1D1C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665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9654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1158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4E7B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CC0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1E0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C577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0E9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29A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0738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BA59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BB5A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4F6D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D95F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3258D5" w:rsidRPr="003258D5" w14:paraId="607CACB4" w14:textId="77777777" w:rsidTr="003258D5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FA0A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3F40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708F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16F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9C4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4F2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F6B6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8DC4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7664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9A2B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342C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3994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A21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C5C4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A447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1AD9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D59D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DF9E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</w:tr>
      <w:tr w:rsidR="003258D5" w:rsidRPr="003258D5" w14:paraId="1CBA1091" w14:textId="77777777" w:rsidTr="003258D5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5C6B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4559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1DF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037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CBCF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A229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D030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C4B6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5CF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A028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FC44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9F7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34C8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9814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EC5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A9FB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D1C3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D59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</w:tr>
      <w:tr w:rsidR="003258D5" w:rsidRPr="003258D5" w14:paraId="31978A75" w14:textId="77777777" w:rsidTr="003258D5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4BF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180B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4060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8FC0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694F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A3C9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36AE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87D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A8F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89C8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A22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E27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FF1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E5E0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8CC6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964A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9996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B6FB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3258D5" w:rsidRPr="003258D5" w14:paraId="38AE4B5C" w14:textId="77777777" w:rsidTr="003258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8B17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FAA00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9A82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3C392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279C1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5A00E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A02BD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7FBB5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00993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C166E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5657C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3129F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E5007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0F688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E9F04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72D99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D3BEB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09199" w14:textId="77777777" w:rsidR="003258D5" w:rsidRPr="003258D5" w:rsidRDefault="003258D5" w:rsidP="003258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58D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57</w:t>
            </w:r>
          </w:p>
        </w:tc>
      </w:tr>
    </w:tbl>
    <w:p w14:paraId="7A0F0A6E" w14:textId="77777777" w:rsidR="00DF434C" w:rsidRDefault="00DF434C"/>
    <w:p w14:paraId="29877682" w14:textId="77777777" w:rsidR="00FC0D24" w:rsidRDefault="00FC0D24"/>
    <w:p w14:paraId="68DA90DF" w14:textId="675ACA3B" w:rsidR="0056375E" w:rsidRDefault="00FC0D24">
      <w:r>
        <w:br w:type="page"/>
      </w:r>
    </w:p>
    <w:p w14:paraId="04F853C3" w14:textId="3B540C8A" w:rsidR="0056375E" w:rsidRPr="00B43923" w:rsidRDefault="0056375E" w:rsidP="0056375E">
      <w:pPr>
        <w:rPr>
          <w:rFonts w:ascii="Times New Roman" w:hAnsi="Times New Roman" w:cs="Times New Roman"/>
          <w:sz w:val="24"/>
          <w:szCs w:val="24"/>
        </w:rPr>
      </w:pPr>
      <w:r w:rsidRPr="00B43923">
        <w:rPr>
          <w:rFonts w:ascii="Times New Roman" w:hAnsi="Times New Roman" w:cs="Times New Roman"/>
          <w:sz w:val="24"/>
          <w:szCs w:val="24"/>
        </w:rPr>
        <w:lastRenderedPageBreak/>
        <w:t>Supplemental Table 4: DICE score of degenerative retina models</w:t>
      </w:r>
    </w:p>
    <w:tbl>
      <w:tblPr>
        <w:tblW w:w="3000" w:type="dxa"/>
        <w:tblLook w:val="04A0" w:firstRow="1" w:lastRow="0" w:firstColumn="1" w:lastColumn="0" w:noHBand="0" w:noVBand="1"/>
      </w:tblPr>
      <w:tblGrid>
        <w:gridCol w:w="1000"/>
        <w:gridCol w:w="1000"/>
        <w:gridCol w:w="1000"/>
      </w:tblGrid>
      <w:tr w:rsidR="0056375E" w:rsidRPr="00B43923" w14:paraId="2EA3C46E" w14:textId="77777777" w:rsidTr="0056375E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9E4D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Model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BCA0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818FF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</w:tr>
      <w:tr w:rsidR="0056375E" w:rsidRPr="00B43923" w14:paraId="7006A25F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88F9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R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B092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8B08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</w:t>
            </w:r>
          </w:p>
        </w:tc>
      </w:tr>
      <w:tr w:rsidR="0056375E" w:rsidRPr="00B43923" w14:paraId="3A970A2A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0914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R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13C4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1555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</w:t>
            </w:r>
          </w:p>
        </w:tc>
      </w:tr>
      <w:tr w:rsidR="0056375E" w:rsidRPr="00B43923" w14:paraId="22345392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AE25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R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A6D2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96E9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</w:t>
            </w:r>
          </w:p>
        </w:tc>
      </w:tr>
      <w:tr w:rsidR="0056375E" w:rsidRPr="00B43923" w14:paraId="287E4A11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C33B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R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9B4F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D640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</w:t>
            </w:r>
          </w:p>
        </w:tc>
      </w:tr>
      <w:tr w:rsidR="0056375E" w:rsidRPr="00B43923" w14:paraId="515E0CA3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3F7A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R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E1DD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E47A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</w:t>
            </w:r>
          </w:p>
        </w:tc>
      </w:tr>
      <w:tr w:rsidR="0056375E" w:rsidRPr="00B43923" w14:paraId="557D7812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ADD9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R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0F22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791E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</w:t>
            </w:r>
          </w:p>
        </w:tc>
      </w:tr>
      <w:tr w:rsidR="0056375E" w:rsidRPr="00B43923" w14:paraId="4503247B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3443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R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D37F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6ADB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</w:t>
            </w:r>
          </w:p>
        </w:tc>
      </w:tr>
      <w:tr w:rsidR="0056375E" w:rsidRPr="00B43923" w14:paraId="1A2C4C23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631E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R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46F8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8676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</w:t>
            </w:r>
          </w:p>
        </w:tc>
      </w:tr>
      <w:tr w:rsidR="0056375E" w:rsidRPr="00B43923" w14:paraId="59406700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AA71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R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6EB8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4F21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</w:t>
            </w:r>
          </w:p>
        </w:tc>
      </w:tr>
      <w:tr w:rsidR="0056375E" w:rsidRPr="00B43923" w14:paraId="59B79E6F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45D1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R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1C18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B543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</w:t>
            </w:r>
          </w:p>
        </w:tc>
      </w:tr>
      <w:tr w:rsidR="0056375E" w:rsidRPr="00B43923" w14:paraId="7AEED3E9" w14:textId="77777777" w:rsidTr="0056375E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F305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R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F9D5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53353" w14:textId="77777777" w:rsidR="0056375E" w:rsidRPr="00B43923" w:rsidRDefault="0056375E" w:rsidP="00563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39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9</w:t>
            </w:r>
          </w:p>
        </w:tc>
      </w:tr>
    </w:tbl>
    <w:p w14:paraId="05B3DF99" w14:textId="77777777" w:rsidR="0056375E" w:rsidRPr="00B43923" w:rsidRDefault="0056375E" w:rsidP="0056375E">
      <w:pPr>
        <w:rPr>
          <w:rFonts w:ascii="Times New Roman" w:hAnsi="Times New Roman" w:cs="Times New Roman"/>
          <w:sz w:val="24"/>
          <w:szCs w:val="24"/>
        </w:rPr>
      </w:pPr>
    </w:p>
    <w:p w14:paraId="6F5402B2" w14:textId="36F3BA19" w:rsidR="00E934C9" w:rsidRPr="00B43923" w:rsidRDefault="00E934C9">
      <w:r w:rsidRPr="00B43923">
        <w:br w:type="page"/>
      </w:r>
    </w:p>
    <w:p w14:paraId="3F3729F3" w14:textId="66F5EAA4" w:rsidR="00E934C9" w:rsidRPr="00B43923" w:rsidRDefault="00E934C9">
      <w:r w:rsidRPr="00B43923">
        <w:rPr>
          <w:noProof/>
        </w:rPr>
        <w:lastRenderedPageBreak/>
        <w:drawing>
          <wp:inline distT="0" distB="0" distL="0" distR="0" wp14:anchorId="716D5F92" wp14:editId="1643DD6C">
            <wp:extent cx="3657600" cy="1828800"/>
            <wp:effectExtent l="0" t="0" r="0" b="0"/>
            <wp:docPr id="12959132" name="Picture 1" descr="Chart, line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9132" name="Picture 1" descr="Chart, line char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59E49" w14:textId="5C146A6E" w:rsidR="00E934C9" w:rsidRPr="00B43923" w:rsidRDefault="00E934C9">
      <w:r w:rsidRPr="00B43923">
        <w:rPr>
          <w:rFonts w:ascii="Times New Roman" w:hAnsi="Times New Roman" w:cs="Times New Roman"/>
          <w:sz w:val="24"/>
          <w:szCs w:val="24"/>
        </w:rPr>
        <w:t xml:space="preserve">Supplemental Figure S1, Illustration of Dip ratio calculation.  The curves plot OCT intensity profile of outer retinal band (1: ELM; 2: IS; 3: OS; 4: RPE) from images captured at baseline (left, green) and at PI3 (right, red).  Double-head arrows label OCT intensity at peak of IS band and intensity at Dip region.  Dip ratio is defined as </w:t>
      </w:r>
      <w:bookmarkStart w:id="0" w:name="_Hlk198283049"/>
      <w:r w:rsidRPr="00B43923">
        <w:rPr>
          <w:rFonts w:ascii="Times New Roman" w:hAnsi="Times New Roman" w:cs="Times New Roman"/>
          <w:sz w:val="24"/>
          <w:szCs w:val="24"/>
        </w:rPr>
        <w:t>OCT intensity at IS peak divided by the value at Dip region</w:t>
      </w:r>
      <w:bookmarkEnd w:id="0"/>
      <w:r w:rsidRPr="00B43923">
        <w:rPr>
          <w:rFonts w:ascii="Times New Roman" w:hAnsi="Times New Roman" w:cs="Times New Roman"/>
          <w:sz w:val="24"/>
          <w:szCs w:val="24"/>
        </w:rPr>
        <w:t>.</w:t>
      </w:r>
    </w:p>
    <w:p w14:paraId="03379556" w14:textId="77777777" w:rsidR="00E934C9" w:rsidRPr="00B43923" w:rsidRDefault="00E934C9">
      <w:r w:rsidRPr="00B43923">
        <w:br w:type="page"/>
      </w:r>
    </w:p>
    <w:p w14:paraId="6B52EA5D" w14:textId="77777777" w:rsidR="00FC0D24" w:rsidRPr="00B43923" w:rsidRDefault="00FC0D24"/>
    <w:p w14:paraId="7E9F6012" w14:textId="7A456997" w:rsidR="00FC0D24" w:rsidRPr="00B43923" w:rsidRDefault="00FC0D24">
      <w:r w:rsidRPr="00B43923">
        <w:rPr>
          <w:noProof/>
        </w:rPr>
        <w:drawing>
          <wp:inline distT="0" distB="0" distL="0" distR="0" wp14:anchorId="53F0C648" wp14:editId="0A86B752">
            <wp:extent cx="8498205" cy="3657600"/>
            <wp:effectExtent l="0" t="0" r="0" b="0"/>
            <wp:docPr id="89169542" name="Picture 1" descr="Chart, bar chart, histo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69542" name="Picture 1" descr="Chart, bar chart, histogram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0" t="18180" r="-4290" b="19711"/>
                    <a:stretch/>
                  </pic:blipFill>
                  <pic:spPr bwMode="auto">
                    <a:xfrm>
                      <a:off x="0" y="0"/>
                      <a:ext cx="8525943" cy="36695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DFF430" w14:textId="0F395F8D" w:rsidR="0012770F" w:rsidRPr="00B43923" w:rsidRDefault="0012770F">
      <w:pPr>
        <w:rPr>
          <w:rFonts w:ascii="Times New Roman" w:hAnsi="Times New Roman" w:cs="Times New Roman"/>
          <w:sz w:val="24"/>
          <w:szCs w:val="24"/>
        </w:rPr>
      </w:pPr>
      <w:r w:rsidRPr="00B43923">
        <w:rPr>
          <w:rFonts w:ascii="Times New Roman" w:hAnsi="Times New Roman" w:cs="Times New Roman"/>
          <w:sz w:val="24"/>
          <w:szCs w:val="24"/>
        </w:rPr>
        <w:t>Supplemental Figure S</w:t>
      </w:r>
      <w:r w:rsidR="00F0005E" w:rsidRPr="00B43923">
        <w:rPr>
          <w:rFonts w:ascii="Times New Roman" w:hAnsi="Times New Roman" w:cs="Times New Roman"/>
          <w:sz w:val="24"/>
          <w:szCs w:val="24"/>
        </w:rPr>
        <w:t>2</w:t>
      </w:r>
      <w:r w:rsidRPr="00B43923">
        <w:rPr>
          <w:rFonts w:ascii="Times New Roman" w:hAnsi="Times New Roman" w:cs="Times New Roman"/>
          <w:sz w:val="24"/>
          <w:szCs w:val="24"/>
        </w:rPr>
        <w:t>, Normalized layer thickness changes measured at 4 retinal regions.  T: temporal retina; N: nasal retina; I: inferior retina; S: superior retina.</w:t>
      </w:r>
    </w:p>
    <w:p w14:paraId="4EE5561A" w14:textId="3B4FABB6" w:rsidR="0012770F" w:rsidRPr="00B43923" w:rsidRDefault="00F0005E">
      <w:pPr>
        <w:rPr>
          <w:rFonts w:ascii="Times New Roman" w:hAnsi="Times New Roman" w:cs="Times New Roman"/>
          <w:sz w:val="24"/>
          <w:szCs w:val="24"/>
        </w:rPr>
      </w:pPr>
      <w:r w:rsidRPr="00B43923">
        <w:rPr>
          <w:rFonts w:ascii="Times New Roman" w:hAnsi="Times New Roman" w:cs="Times New Roman"/>
          <w:sz w:val="24"/>
          <w:szCs w:val="24"/>
        </w:rPr>
        <w:br w:type="page"/>
      </w:r>
    </w:p>
    <w:p w14:paraId="2CAD3323" w14:textId="774CA862" w:rsidR="00DF434C" w:rsidRPr="00B43923" w:rsidRDefault="00D42D18">
      <w:r w:rsidRPr="00B43923">
        <w:rPr>
          <w:noProof/>
        </w:rPr>
        <w:lastRenderedPageBreak/>
        <w:drawing>
          <wp:inline distT="0" distB="0" distL="0" distR="0" wp14:anchorId="52E4AFF0" wp14:editId="0112000C">
            <wp:extent cx="5276850" cy="4867180"/>
            <wp:effectExtent l="0" t="0" r="0" b="0"/>
            <wp:docPr id="8429898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989826" name="Picture 842989826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81" b="35577"/>
                    <a:stretch/>
                  </pic:blipFill>
                  <pic:spPr bwMode="auto">
                    <a:xfrm>
                      <a:off x="0" y="0"/>
                      <a:ext cx="5280379" cy="4870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EF5FF0" w14:textId="1092D796" w:rsidR="00D42D18" w:rsidRPr="00B43923" w:rsidRDefault="00D42D18">
      <w:pPr>
        <w:rPr>
          <w:rFonts w:ascii="Times New Roman" w:hAnsi="Times New Roman" w:cs="Times New Roman"/>
          <w:sz w:val="24"/>
          <w:szCs w:val="24"/>
        </w:rPr>
      </w:pPr>
      <w:r w:rsidRPr="00B43923">
        <w:rPr>
          <w:rFonts w:ascii="Times New Roman" w:hAnsi="Times New Roman" w:cs="Times New Roman"/>
          <w:sz w:val="24"/>
          <w:szCs w:val="24"/>
        </w:rPr>
        <w:t>Supplemental Figure S</w:t>
      </w:r>
      <w:r w:rsidR="00B77A10" w:rsidRPr="00B43923">
        <w:rPr>
          <w:rFonts w:ascii="Times New Roman" w:hAnsi="Times New Roman" w:cs="Times New Roman"/>
          <w:sz w:val="24"/>
          <w:szCs w:val="24"/>
        </w:rPr>
        <w:t>3</w:t>
      </w:r>
      <w:r w:rsidRPr="00B43923">
        <w:rPr>
          <w:rFonts w:ascii="Times New Roman" w:hAnsi="Times New Roman" w:cs="Times New Roman"/>
          <w:sz w:val="24"/>
          <w:szCs w:val="24"/>
        </w:rPr>
        <w:t>, OCT intensity of ONL calculated from baseline and PI1 images, with example OCT image shown at bottom.</w:t>
      </w:r>
    </w:p>
    <w:p w14:paraId="69268136" w14:textId="0537F2A7" w:rsidR="00B77A10" w:rsidRPr="00B43923" w:rsidRDefault="00B77A10">
      <w:pPr>
        <w:rPr>
          <w:rFonts w:ascii="Times New Roman" w:hAnsi="Times New Roman" w:cs="Times New Roman"/>
          <w:sz w:val="24"/>
          <w:szCs w:val="24"/>
        </w:rPr>
      </w:pPr>
      <w:r w:rsidRPr="00B43923">
        <w:rPr>
          <w:rFonts w:ascii="Times New Roman" w:hAnsi="Times New Roman" w:cs="Times New Roman"/>
          <w:sz w:val="24"/>
          <w:szCs w:val="24"/>
        </w:rPr>
        <w:br w:type="page"/>
      </w:r>
    </w:p>
    <w:p w14:paraId="0336D0EE" w14:textId="77777777" w:rsidR="00B77A10" w:rsidRPr="00B43923" w:rsidRDefault="00B77A10" w:rsidP="00B77A10">
      <w:pPr>
        <w:rPr>
          <w:rFonts w:ascii="Times New Roman" w:hAnsi="Times New Roman" w:cs="Times New Roman"/>
          <w:sz w:val="24"/>
          <w:szCs w:val="24"/>
        </w:rPr>
      </w:pPr>
      <w:r w:rsidRPr="00B4392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98B4672" wp14:editId="4F1A5622">
            <wp:extent cx="3837432" cy="2685288"/>
            <wp:effectExtent l="0" t="0" r="0" b="1270"/>
            <wp:docPr id="160436242" name="Picture 2" descr="Chart, line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36242" name="Picture 2" descr="Chart, line chart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7432" cy="2685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9FDD2" w14:textId="53771FE2" w:rsidR="00B77A10" w:rsidRPr="0012770F" w:rsidRDefault="00B77A10" w:rsidP="00B77A10">
      <w:pPr>
        <w:rPr>
          <w:rFonts w:ascii="Times New Roman" w:hAnsi="Times New Roman" w:cs="Times New Roman"/>
          <w:sz w:val="24"/>
          <w:szCs w:val="24"/>
        </w:rPr>
      </w:pPr>
      <w:r w:rsidRPr="00B43923">
        <w:rPr>
          <w:rFonts w:ascii="Times New Roman" w:hAnsi="Times New Roman" w:cs="Times New Roman"/>
          <w:sz w:val="24"/>
          <w:szCs w:val="24"/>
        </w:rPr>
        <w:t xml:space="preserve">Supplemental Figure S4, </w:t>
      </w:r>
      <w:r w:rsidRPr="00B43923">
        <w:t xml:space="preserve">Correlation between photoreceptor degeneration (ONL reduction at PI20) with ONL </w:t>
      </w:r>
      <w:proofErr w:type="spellStart"/>
      <w:r w:rsidRPr="00B43923">
        <w:t>eAC</w:t>
      </w:r>
      <w:proofErr w:type="spellEnd"/>
      <w:r w:rsidRPr="00B43923">
        <w:t xml:space="preserve"> values at PI1.  Data were pooled from two group</w:t>
      </w:r>
      <w:r w:rsidR="00A75155" w:rsidRPr="00B43923">
        <w:t>s</w:t>
      </w:r>
      <w:r w:rsidRPr="00B43923">
        <w:t xml:space="preserve"> of mice, one group received 25 mg/kg SI (data shown in Fig. 4B) and the other group received no SI.</w:t>
      </w:r>
      <w:r>
        <w:t xml:space="preserve"> </w:t>
      </w:r>
    </w:p>
    <w:p w14:paraId="4E6491B6" w14:textId="77777777" w:rsidR="00B77A10" w:rsidRDefault="00B77A10"/>
    <w:sectPr w:rsidR="00B77A10" w:rsidSect="004A05F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C8C"/>
    <w:rsid w:val="00053F7A"/>
    <w:rsid w:val="000E7A7C"/>
    <w:rsid w:val="0012770F"/>
    <w:rsid w:val="0016086F"/>
    <w:rsid w:val="002961F7"/>
    <w:rsid w:val="003258D5"/>
    <w:rsid w:val="004A05F0"/>
    <w:rsid w:val="004E207A"/>
    <w:rsid w:val="0056375E"/>
    <w:rsid w:val="00563C8C"/>
    <w:rsid w:val="005C7A82"/>
    <w:rsid w:val="00705260"/>
    <w:rsid w:val="007907B0"/>
    <w:rsid w:val="00A75155"/>
    <w:rsid w:val="00AB11F0"/>
    <w:rsid w:val="00B43923"/>
    <w:rsid w:val="00B61C91"/>
    <w:rsid w:val="00B77A10"/>
    <w:rsid w:val="00D42D18"/>
    <w:rsid w:val="00DB011C"/>
    <w:rsid w:val="00DF434C"/>
    <w:rsid w:val="00E934C9"/>
    <w:rsid w:val="00EA0743"/>
    <w:rsid w:val="00F0005E"/>
    <w:rsid w:val="00F82924"/>
    <w:rsid w:val="00FB08B8"/>
    <w:rsid w:val="00FC0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69A3B"/>
  <w15:chartTrackingRefBased/>
  <w15:docId w15:val="{7975E570-DA09-4D05-840C-6896EF113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3C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3C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3C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3C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3C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3C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3C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3C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3C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C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3C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3C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3C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3C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3C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3C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3C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3C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3C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3C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3C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3C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3C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3C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3C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3C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C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C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3C8C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Title"/>
    <w:next w:val="Title"/>
    <w:qFormat/>
    <w:rsid w:val="00DF434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Revision">
    <w:name w:val="Revision"/>
    <w:hidden/>
    <w:uiPriority w:val="99"/>
    <w:semiHidden/>
    <w:rsid w:val="00A751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, Haohua (NIH/NEI) [E]</dc:creator>
  <cp:keywords/>
  <dc:description/>
  <cp:lastModifiedBy>Qian, Haohua (NIH/NEI) [E]</cp:lastModifiedBy>
  <cp:revision>3</cp:revision>
  <dcterms:created xsi:type="dcterms:W3CDTF">2025-06-04T18:19:00Z</dcterms:created>
  <dcterms:modified xsi:type="dcterms:W3CDTF">2025-06-04T18:20:00Z</dcterms:modified>
</cp:coreProperties>
</file>